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A724B" w14:textId="45E9732A" w:rsidR="00C809F1" w:rsidRDefault="002939FE" w:rsidP="00C809F1">
      <w:pPr>
        <w:spacing w:line="480" w:lineRule="auto"/>
        <w:jc w:val="both"/>
        <w:rPr>
          <w:rFonts w:ascii="Arial" w:hAnsi="Arial" w:cs="Arial"/>
          <w:bCs/>
          <w:sz w:val="20"/>
        </w:rPr>
      </w:pPr>
      <w:r>
        <w:rPr>
          <w:rFonts w:ascii="Arial" w:hAnsi="Arial" w:cs="Arial"/>
          <w:b/>
          <w:sz w:val="20"/>
        </w:rPr>
        <w:t xml:space="preserve">Supplementary File </w:t>
      </w:r>
      <w:r w:rsidR="00C809F1" w:rsidRPr="007A44EF">
        <w:rPr>
          <w:rFonts w:ascii="Arial" w:hAnsi="Arial" w:cs="Arial"/>
          <w:b/>
          <w:sz w:val="20"/>
        </w:rPr>
        <w:t>2.</w:t>
      </w:r>
      <w:r w:rsidR="00C809F1" w:rsidRPr="007A44EF">
        <w:rPr>
          <w:rFonts w:ascii="Arial" w:hAnsi="Arial" w:cs="Arial"/>
          <w:bCs/>
          <w:sz w:val="20"/>
        </w:rPr>
        <w:t xml:space="preserve"> Detailed performance comparisons between tuned autoencoder (AE) and HMM-based imputation tools (Minimac4, Beagle5, and Impute5).</w:t>
      </w:r>
    </w:p>
    <w:tbl>
      <w:tblPr>
        <w:tblW w:w="10580" w:type="dxa"/>
        <w:jc w:val="center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046"/>
        <w:gridCol w:w="1170"/>
        <w:gridCol w:w="947"/>
        <w:gridCol w:w="1034"/>
        <w:gridCol w:w="1185"/>
        <w:gridCol w:w="980"/>
        <w:gridCol w:w="1051"/>
        <w:gridCol w:w="1200"/>
        <w:gridCol w:w="995"/>
        <w:gridCol w:w="972"/>
      </w:tblGrid>
      <w:tr w:rsidR="00C809F1" w:rsidRPr="007516EE" w14:paraId="7413BDAF" w14:textId="77777777" w:rsidTr="006024A0">
        <w:trPr>
          <w:trHeight w:val="576"/>
          <w:jc w:val="center"/>
        </w:trPr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F88E0" w14:textId="77777777" w:rsidR="00C809F1" w:rsidRPr="007516EE" w:rsidRDefault="00C809F1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</w:t>
            </w:r>
            <w:r w:rsidRPr="007516E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taset</w:t>
            </w:r>
          </w:p>
        </w:tc>
        <w:tc>
          <w:tcPr>
            <w:tcW w:w="31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2ED36" w14:textId="77777777" w:rsidR="00C809F1" w:rsidRPr="007516EE" w:rsidRDefault="00C809F1" w:rsidP="006024A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SA</w:t>
            </w:r>
          </w:p>
        </w:tc>
        <w:tc>
          <w:tcPr>
            <w:tcW w:w="32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329ED" w14:textId="77777777" w:rsidR="00C809F1" w:rsidRPr="007516EE" w:rsidRDefault="00C809F1" w:rsidP="006024A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516E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Wellderly</w:t>
            </w:r>
            <w:proofErr w:type="spellEnd"/>
          </w:p>
        </w:tc>
        <w:tc>
          <w:tcPr>
            <w:tcW w:w="31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C45F0" w14:textId="77777777" w:rsidR="00C809F1" w:rsidRPr="007516EE" w:rsidRDefault="00C809F1" w:rsidP="006024A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GDP</w:t>
            </w:r>
          </w:p>
        </w:tc>
      </w:tr>
      <w:tr w:rsidR="00C809F1" w:rsidRPr="007516EE" w14:paraId="53A5E5AB" w14:textId="77777777" w:rsidTr="006024A0">
        <w:trPr>
          <w:trHeight w:val="576"/>
          <w:jc w:val="center"/>
        </w:trPr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0D6F0" w14:textId="77777777" w:rsidR="00C809F1" w:rsidRPr="007516EE" w:rsidRDefault="00C809F1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rra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2927A" w14:textId="77777777" w:rsidR="00C809F1" w:rsidRPr="007516EE" w:rsidRDefault="00C809F1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ffymetrix 6.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A0B45" w14:textId="77777777" w:rsidR="00C809F1" w:rsidRPr="007516EE" w:rsidRDefault="00C809F1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KB Axiom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F0B58" w14:textId="77777777" w:rsidR="00C809F1" w:rsidRPr="007516EE" w:rsidRDefault="00C809F1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ni 1.5M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2FF0F" w14:textId="77777777" w:rsidR="00C809F1" w:rsidRPr="007516EE" w:rsidRDefault="00C809F1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ffymetrix 6.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FB3B6" w14:textId="77777777" w:rsidR="00C809F1" w:rsidRPr="007516EE" w:rsidRDefault="00C809F1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KB Axiom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E135C" w14:textId="77777777" w:rsidR="00C809F1" w:rsidRPr="007516EE" w:rsidRDefault="00C809F1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ni 1.5M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9A87F" w14:textId="77777777" w:rsidR="00C809F1" w:rsidRPr="007516EE" w:rsidRDefault="00C809F1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ffymetrix 6.0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1D9DE" w14:textId="77777777" w:rsidR="00C809F1" w:rsidRPr="007516EE" w:rsidRDefault="00C809F1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KB Axiom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FE94B" w14:textId="77777777" w:rsidR="00C809F1" w:rsidRPr="007516EE" w:rsidRDefault="00C809F1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ni 1.5M</w:t>
            </w:r>
          </w:p>
        </w:tc>
      </w:tr>
      <w:tr w:rsidR="00C809F1" w:rsidRPr="007516EE" w14:paraId="42F1B05D" w14:textId="77777777" w:rsidTr="006024A0">
        <w:trPr>
          <w:trHeight w:val="576"/>
          <w:jc w:val="center"/>
        </w:trPr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8C20A" w14:textId="77777777" w:rsidR="00C809F1" w:rsidRPr="007516EE" w:rsidRDefault="00C809F1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E (tuned) vs Minimac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8C935" w14:textId="77777777" w:rsidR="00C809F1" w:rsidRPr="007516EE" w:rsidRDefault="00C809F1" w:rsidP="006024A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9.47e-185***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BCC5A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B40DC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7.22e-89***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3F92E" w14:textId="77777777" w:rsidR="00C809F1" w:rsidRPr="007516EE" w:rsidRDefault="00C809F1" w:rsidP="006024A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6.27e-209***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B61EF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8C9FE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2.75e-198***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9E9A4" w14:textId="77777777" w:rsidR="00C809F1" w:rsidRPr="007516EE" w:rsidRDefault="00C809F1" w:rsidP="006024A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2.35e-151***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526A6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881A0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5.55e-67***</w:t>
            </w:r>
          </w:p>
        </w:tc>
      </w:tr>
      <w:tr w:rsidR="00C809F1" w:rsidRPr="007516EE" w14:paraId="2F863FBB" w14:textId="77777777" w:rsidTr="006024A0">
        <w:trPr>
          <w:trHeight w:val="576"/>
          <w:jc w:val="center"/>
        </w:trPr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7C670" w14:textId="77777777" w:rsidR="00C809F1" w:rsidRPr="007516EE" w:rsidRDefault="00C809F1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E (tuned) vs Beagle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48AAF" w14:textId="77777777" w:rsidR="00C809F1" w:rsidRPr="007516EE" w:rsidRDefault="00C809F1" w:rsidP="006024A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926CD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26E67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2166D" w14:textId="77777777" w:rsidR="00C809F1" w:rsidRPr="007516EE" w:rsidRDefault="00C809F1" w:rsidP="006024A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2FF23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28349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34963" w14:textId="77777777" w:rsidR="00C809F1" w:rsidRPr="007516EE" w:rsidRDefault="00C809F1" w:rsidP="006024A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30CFC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5C93F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</w:tr>
      <w:tr w:rsidR="00C809F1" w:rsidRPr="007516EE" w14:paraId="2B79ACDC" w14:textId="77777777" w:rsidTr="006024A0">
        <w:trPr>
          <w:trHeight w:val="576"/>
          <w:jc w:val="center"/>
        </w:trPr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7AFDA" w14:textId="77777777" w:rsidR="00C809F1" w:rsidRPr="007516EE" w:rsidRDefault="00C809F1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E (tuned) vs Impute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22841" w14:textId="77777777" w:rsidR="00C809F1" w:rsidRPr="007516EE" w:rsidRDefault="00C809F1" w:rsidP="006024A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F36E8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A2E56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5.37e-191***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05ABB" w14:textId="77777777" w:rsidR="00C809F1" w:rsidRPr="007516EE" w:rsidRDefault="00C809F1" w:rsidP="006024A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58855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BFAE5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5111C" w14:textId="77777777" w:rsidR="00C809F1" w:rsidRPr="007516EE" w:rsidRDefault="00C809F1" w:rsidP="006024A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E4AFE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FDACD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</w:tr>
      <w:tr w:rsidR="00C809F1" w:rsidRPr="007516EE" w14:paraId="0A1A769D" w14:textId="77777777" w:rsidTr="006024A0">
        <w:trPr>
          <w:trHeight w:val="576"/>
          <w:jc w:val="center"/>
        </w:trPr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94B36" w14:textId="77777777" w:rsidR="00C809F1" w:rsidRPr="007516EE" w:rsidRDefault="00C809F1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inimac4 vs Beagle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747E9" w14:textId="77777777" w:rsidR="00C809F1" w:rsidRPr="007516EE" w:rsidRDefault="00C809F1" w:rsidP="006024A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1.73e-259***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E81B2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6.06e-16***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27184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9A55A" w14:textId="77777777" w:rsidR="00C809F1" w:rsidRPr="007516EE" w:rsidRDefault="00C809F1" w:rsidP="006024A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2.68e-86***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943B7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1.65e-11***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78B0A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6.87e-64***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DC405" w14:textId="77777777" w:rsidR="00C809F1" w:rsidRPr="007516EE" w:rsidRDefault="00C809F1" w:rsidP="006024A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5AEEF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2.62e-185***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4ECBB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</w:tr>
      <w:tr w:rsidR="00C809F1" w:rsidRPr="007516EE" w14:paraId="0B891B9B" w14:textId="77777777" w:rsidTr="006024A0">
        <w:trPr>
          <w:trHeight w:val="576"/>
          <w:jc w:val="center"/>
        </w:trPr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50CC0" w14:textId="77777777" w:rsidR="00C809F1" w:rsidRPr="007516EE" w:rsidRDefault="00C809F1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inimac4 vs Impute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6DF91" w14:textId="77777777" w:rsidR="00C809F1" w:rsidRPr="007516EE" w:rsidRDefault="00C809F1" w:rsidP="006024A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4.87e-38***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B91E6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3.59e-48***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8DE53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1.17e-22***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5F1B8" w14:textId="77777777" w:rsidR="00C809F1" w:rsidRPr="007516EE" w:rsidRDefault="00C809F1" w:rsidP="006024A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3.05e-74***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6D1FA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5.94e-15***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204CB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1.00e-25***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E903A" w14:textId="77777777" w:rsidR="00C809F1" w:rsidRPr="007516EE" w:rsidRDefault="00C809F1" w:rsidP="006024A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9.43e-261***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FC88E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00e+00***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DAE00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1.73e-251***</w:t>
            </w:r>
          </w:p>
        </w:tc>
      </w:tr>
      <w:tr w:rsidR="00C809F1" w:rsidRPr="007516EE" w14:paraId="50A843E8" w14:textId="77777777" w:rsidTr="006024A0">
        <w:trPr>
          <w:trHeight w:val="576"/>
          <w:jc w:val="center"/>
        </w:trPr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4C87A" w14:textId="77777777" w:rsidR="00C809F1" w:rsidRPr="007516EE" w:rsidRDefault="00C809F1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eagle5 vs Impute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BA884" w14:textId="77777777" w:rsidR="00C809F1" w:rsidRPr="007516EE" w:rsidRDefault="00C809F1" w:rsidP="006024A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1.92e-96***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CB2A2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2.75e-09***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DD328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1.23e-175***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A8B5B" w14:textId="77777777" w:rsidR="00C809F1" w:rsidRPr="007516EE" w:rsidRDefault="00C809F1" w:rsidP="006024A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3.65E-0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11C7E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1.98E-01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EE01E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9.53e-09***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8D0A4" w14:textId="77777777" w:rsidR="00C809F1" w:rsidRPr="007516EE" w:rsidRDefault="00C809F1" w:rsidP="006024A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1.22e-25***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8F339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2.61e-17***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7D521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8.36e-57***</w:t>
            </w:r>
          </w:p>
        </w:tc>
      </w:tr>
      <w:tr w:rsidR="00C809F1" w:rsidRPr="007516EE" w14:paraId="74793631" w14:textId="77777777" w:rsidTr="006024A0">
        <w:trPr>
          <w:trHeight w:val="576"/>
          <w:jc w:val="center"/>
        </w:trPr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1EADA" w14:textId="77777777" w:rsidR="00C809F1" w:rsidRPr="007516EE" w:rsidRDefault="00C809F1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E (tuned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BA9A7" w14:textId="77777777" w:rsidR="00C809F1" w:rsidRPr="007516EE" w:rsidRDefault="00C809F1" w:rsidP="006024A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410±0.001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83A32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395±0.001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D516E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452±0.00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9A474" w14:textId="77777777" w:rsidR="00C809F1" w:rsidRPr="007516EE" w:rsidRDefault="00C809F1" w:rsidP="006024A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537±0.00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6D885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605±0.001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D6A1E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586±0.00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CC7DC" w14:textId="77777777" w:rsidR="00C809F1" w:rsidRPr="007516EE" w:rsidRDefault="00C809F1" w:rsidP="006024A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363±0.001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BF6ED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364±0.001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C97D2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392±0.001</w:t>
            </w:r>
          </w:p>
        </w:tc>
      </w:tr>
      <w:tr w:rsidR="00C809F1" w:rsidRPr="007516EE" w14:paraId="59FA5F8E" w14:textId="77777777" w:rsidTr="006024A0">
        <w:trPr>
          <w:trHeight w:val="576"/>
          <w:jc w:val="center"/>
        </w:trPr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0ED02" w14:textId="77777777" w:rsidR="00C809F1" w:rsidRPr="007516EE" w:rsidRDefault="00C809F1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inimac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165A1" w14:textId="77777777" w:rsidR="00C809F1" w:rsidRPr="007516EE" w:rsidRDefault="00C809F1" w:rsidP="006024A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390±0.001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4ADA7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364±0.001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6A32D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436±0.00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EE86F" w14:textId="77777777" w:rsidR="00C809F1" w:rsidRPr="007516EE" w:rsidRDefault="00C809F1" w:rsidP="006024A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500±0.00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7EA86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557±0.001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D0ECA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551±0.00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D3BD1" w14:textId="77777777" w:rsidR="00C809F1" w:rsidRPr="007516EE" w:rsidRDefault="00C809F1" w:rsidP="006024A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350±0.001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C91FF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340±0.001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9D202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385±0.001</w:t>
            </w:r>
          </w:p>
        </w:tc>
      </w:tr>
      <w:tr w:rsidR="00C809F1" w:rsidRPr="007516EE" w14:paraId="1B78FECB" w14:textId="77777777" w:rsidTr="006024A0">
        <w:trPr>
          <w:trHeight w:val="576"/>
          <w:jc w:val="center"/>
        </w:trPr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0B9B4" w14:textId="77777777" w:rsidR="00C809F1" w:rsidRPr="007516EE" w:rsidRDefault="00C809F1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eagle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1168A" w14:textId="77777777" w:rsidR="00C809F1" w:rsidRPr="007516EE" w:rsidRDefault="00C809F1" w:rsidP="006024A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383±0.001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A988D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379±0.001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B530E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420±0.00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E2744" w14:textId="77777777" w:rsidR="00C809F1" w:rsidRPr="007516EE" w:rsidRDefault="00C809F1" w:rsidP="006024A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484±0.00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513D3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549±0.001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6615E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534±0.00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21336" w14:textId="77777777" w:rsidR="00C809F1" w:rsidRPr="007516EE" w:rsidRDefault="00C809F1" w:rsidP="006024A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326±0.001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7E413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328±0.001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55E21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353±0.001</w:t>
            </w:r>
          </w:p>
        </w:tc>
      </w:tr>
      <w:tr w:rsidR="00C809F1" w:rsidRPr="007516EE" w14:paraId="41F156C0" w14:textId="77777777" w:rsidTr="006024A0">
        <w:trPr>
          <w:trHeight w:val="576"/>
          <w:jc w:val="center"/>
        </w:trPr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36D51" w14:textId="77777777" w:rsidR="00C809F1" w:rsidRPr="007516EE" w:rsidRDefault="00C809F1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mpute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57F69" w14:textId="77777777" w:rsidR="00C809F1" w:rsidRPr="007516EE" w:rsidRDefault="00C809F1" w:rsidP="006024A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384±0.001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5C7D1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356±0.001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F939D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429±0.00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EBD16" w14:textId="77777777" w:rsidR="00C809F1" w:rsidRPr="007516EE" w:rsidRDefault="00C809F1" w:rsidP="006024A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485±0.00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8C0AB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547±0.001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44B7F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539±0.00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105C6" w14:textId="77777777" w:rsidR="00C809F1" w:rsidRPr="007516EE" w:rsidRDefault="00C809F1" w:rsidP="006024A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328±0.001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77771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314±0.001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DDCEE" w14:textId="77777777" w:rsidR="00C809F1" w:rsidRPr="007516EE" w:rsidRDefault="00C809F1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516EE">
              <w:rPr>
                <w:rFonts w:ascii="Arial" w:hAnsi="Arial" w:cs="Arial"/>
                <w:color w:val="000000"/>
                <w:sz w:val="16"/>
                <w:szCs w:val="16"/>
              </w:rPr>
              <w:t>0.359±0.001</w:t>
            </w:r>
          </w:p>
        </w:tc>
      </w:tr>
    </w:tbl>
    <w:p w14:paraId="42F6859D" w14:textId="46726326" w:rsidR="00C15ECD" w:rsidRDefault="00C809F1" w:rsidP="00C809F1">
      <w:pPr>
        <w:spacing w:line="480" w:lineRule="auto"/>
        <w:jc w:val="both"/>
      </w:pPr>
      <w:r w:rsidRPr="007A44EF">
        <w:rPr>
          <w:rFonts w:ascii="Arial" w:hAnsi="Arial" w:cs="Arial"/>
          <w:bCs/>
          <w:sz w:val="20"/>
        </w:rPr>
        <w:t xml:space="preserve">Validation accuracies were stratified by dataset (MESA, </w:t>
      </w:r>
      <w:proofErr w:type="spellStart"/>
      <w:r w:rsidRPr="007A44EF">
        <w:rPr>
          <w:rFonts w:ascii="Arial" w:hAnsi="Arial" w:cs="Arial"/>
          <w:bCs/>
          <w:sz w:val="20"/>
        </w:rPr>
        <w:t>Wellderly</w:t>
      </w:r>
      <w:proofErr w:type="spellEnd"/>
      <w:r w:rsidRPr="007A44EF">
        <w:rPr>
          <w:rFonts w:ascii="Arial" w:hAnsi="Arial" w:cs="Arial"/>
          <w:bCs/>
          <w:sz w:val="20"/>
        </w:rPr>
        <w:t xml:space="preserve">, HGDP) and genotype array platform (Affymetrix 6.0, UKB Axiom, Omni 1.5M). We applied Wilcoxon rank-sum tests to compare the HMM-based tools to the reference tuned autoencoder (AE). * </w:t>
      </w:r>
      <w:proofErr w:type="gramStart"/>
      <w:r w:rsidRPr="007A44EF">
        <w:rPr>
          <w:rFonts w:ascii="Arial" w:hAnsi="Arial" w:cs="Arial"/>
          <w:bCs/>
          <w:sz w:val="20"/>
        </w:rPr>
        <w:t>represents</w:t>
      </w:r>
      <w:proofErr w:type="gramEnd"/>
      <w:r w:rsidRPr="007A44EF">
        <w:rPr>
          <w:rFonts w:ascii="Arial" w:hAnsi="Arial" w:cs="Arial"/>
          <w:bCs/>
          <w:sz w:val="20"/>
        </w:rPr>
        <w:t xml:space="preserve"> p-values ≤ 0.05, ** indicates p-values ≤ 0.001, and *** indicates p-values ≤ 0.0001</w:t>
      </w:r>
    </w:p>
    <w:sectPr w:rsidR="00C15E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9F1"/>
    <w:rsid w:val="002939FE"/>
    <w:rsid w:val="00C15ECD"/>
    <w:rsid w:val="00C80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143ED"/>
  <w15:chartTrackingRefBased/>
  <w15:docId w15:val="{0FC85588-BDAE-4A54-A33B-A4C931CAC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9F1"/>
    <w:pPr>
      <w:spacing w:after="20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809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2</Words>
  <Characters>1611</Characters>
  <Application>Microsoft Office Word</Application>
  <DocSecurity>0</DocSecurity>
  <Lines>13</Lines>
  <Paragraphs>3</Paragraphs>
  <ScaleCrop>false</ScaleCrop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s,Raquel</dc:creator>
  <cp:keywords/>
  <dc:description/>
  <cp:lastModifiedBy>Dias,Raquel</cp:lastModifiedBy>
  <cp:revision>2</cp:revision>
  <dcterms:created xsi:type="dcterms:W3CDTF">2022-02-16T15:44:00Z</dcterms:created>
  <dcterms:modified xsi:type="dcterms:W3CDTF">2022-02-16T15:52:00Z</dcterms:modified>
</cp:coreProperties>
</file>